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B6CB9" w14:textId="77777777" w:rsidR="00A952BC" w:rsidRDefault="00A952BC">
      <w:pPr>
        <w:rPr>
          <w:rFonts w:cstheme="minorHAnsi"/>
          <w:sz w:val="20"/>
          <w:szCs w:val="20"/>
        </w:rPr>
      </w:pPr>
    </w:p>
    <w:p w14:paraId="38BEEF7D" w14:textId="22D33AFE" w:rsidR="00A952BC" w:rsidRPr="00500AED" w:rsidRDefault="00A952BC" w:rsidP="00A952BC">
      <w:pPr>
        <w:ind w:hanging="709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                   </w:t>
      </w:r>
      <w:r w:rsidR="00A46D39">
        <w:rPr>
          <w:rFonts w:cstheme="minorHAnsi"/>
          <w:b/>
          <w:bCs/>
          <w:sz w:val="20"/>
          <w:szCs w:val="20"/>
        </w:rPr>
        <w:t>S</w:t>
      </w:r>
      <w:r w:rsidR="001E318C">
        <w:rPr>
          <w:rFonts w:cstheme="minorHAnsi"/>
          <w:b/>
          <w:bCs/>
          <w:sz w:val="20"/>
          <w:szCs w:val="20"/>
        </w:rPr>
        <w:t>9</w:t>
      </w:r>
      <w:r w:rsidR="00A46D39">
        <w:rPr>
          <w:rFonts w:cstheme="minorHAnsi"/>
          <w:b/>
          <w:bCs/>
          <w:sz w:val="20"/>
          <w:szCs w:val="20"/>
        </w:rPr>
        <w:t xml:space="preserve"> </w:t>
      </w:r>
      <w:r w:rsidRPr="00500AED">
        <w:rPr>
          <w:rFonts w:cstheme="minorHAnsi"/>
          <w:b/>
          <w:bCs/>
          <w:sz w:val="20"/>
          <w:szCs w:val="20"/>
        </w:rPr>
        <w:t>Table: Results of logistic regression analysis, Maltalep trial SDR- and SDR+ arms, separately</w:t>
      </w:r>
      <w:r w:rsidR="008048D5">
        <w:rPr>
          <w:rFonts w:cstheme="minorHAnsi"/>
          <w:b/>
          <w:bCs/>
          <w:sz w:val="20"/>
          <w:szCs w:val="20"/>
        </w:rPr>
        <w:t>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832"/>
        <w:gridCol w:w="1507"/>
        <w:gridCol w:w="2036"/>
        <w:gridCol w:w="1276"/>
      </w:tblGrid>
      <w:tr w:rsidR="00626670" w:rsidRPr="00500AED" w14:paraId="3BFD8C54" w14:textId="77777777" w:rsidTr="00626670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0FF66BED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Variable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7B970A95" w14:textId="37326091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Maltalep </w:t>
            </w:r>
            <w:r w:rsidR="008A2F4E">
              <w:rPr>
                <w:rFonts w:asciiTheme="minorHAnsi" w:hAnsiTheme="minorHAnsi" w:cstheme="minorHAnsi"/>
                <w:b/>
                <w:bCs/>
                <w:vertAlign w:val="baseline"/>
              </w:rPr>
              <w:t>t</w:t>
            </w: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rial SDR- arm</w:t>
            </w:r>
            <w:r w:rsidR="00626670">
              <w:rPr>
                <w:rFonts w:asciiTheme="minorHAnsi" w:hAnsiTheme="minorHAnsi" w:cstheme="minorHAnsi"/>
                <w:b/>
                <w:bCs/>
                <w:vertAlign w:val="baseline"/>
              </w:rPr>
              <w:t>, n=7,218</w:t>
            </w:r>
          </w:p>
          <w:p w14:paraId="6C7DEBC4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(AOR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5CA9EF0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Confidence Intervals</w:t>
            </w:r>
          </w:p>
          <w:p w14:paraId="394023D8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(CI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CABFA52" w14:textId="3D3B9E79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Maltalep </w:t>
            </w:r>
            <w:r w:rsidR="008A2F4E">
              <w:rPr>
                <w:rFonts w:asciiTheme="minorHAnsi" w:hAnsiTheme="minorHAnsi" w:cstheme="minorHAnsi"/>
                <w:b/>
                <w:bCs/>
                <w:vertAlign w:val="baseline"/>
              </w:rPr>
              <w:t>t</w:t>
            </w: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rial SDR+ arm</w:t>
            </w:r>
            <w:r w:rsidR="00626670">
              <w:rPr>
                <w:rFonts w:asciiTheme="minorHAnsi" w:hAnsiTheme="minorHAnsi" w:cstheme="minorHAnsi"/>
                <w:b/>
                <w:bCs/>
                <w:vertAlign w:val="baseline"/>
              </w:rPr>
              <w:t>, n=7,325</w:t>
            </w:r>
          </w:p>
          <w:p w14:paraId="1CAF085D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(AO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E092E8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Confidence Intervals</w:t>
            </w:r>
          </w:p>
          <w:p w14:paraId="1F708DD3" w14:textId="77777777" w:rsidR="00A952BC" w:rsidRPr="00626670" w:rsidRDefault="00A952BC" w:rsidP="00626670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(CIs)</w:t>
            </w:r>
          </w:p>
        </w:tc>
      </w:tr>
      <w:tr w:rsidR="00626670" w:rsidRPr="00500AED" w14:paraId="0EFA171C" w14:textId="77777777" w:rsidTr="00626670">
        <w:tc>
          <w:tcPr>
            <w:tcW w:w="2558" w:type="dxa"/>
            <w:tcBorders>
              <w:top w:val="single" w:sz="4" w:space="0" w:color="auto"/>
            </w:tcBorders>
          </w:tcPr>
          <w:p w14:paraId="08FD5799" w14:textId="77777777" w:rsidR="00A952BC" w:rsidRPr="00626670" w:rsidRDefault="00A952BC" w:rsidP="00365629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Age of contact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7A163D54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23BBAE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087ECFDF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F95337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626670" w:rsidRPr="00500AED" w14:paraId="1F74D8C4" w14:textId="77777777" w:rsidTr="00626670">
        <w:tc>
          <w:tcPr>
            <w:tcW w:w="2558" w:type="dxa"/>
          </w:tcPr>
          <w:p w14:paraId="2B555481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1832" w:type="dxa"/>
          </w:tcPr>
          <w:p w14:paraId="0397AFB6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507" w:type="dxa"/>
          </w:tcPr>
          <w:p w14:paraId="6D3C7A3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036" w:type="dxa"/>
          </w:tcPr>
          <w:p w14:paraId="442A3493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222FD115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</w:tr>
      <w:tr w:rsidR="00626670" w:rsidRPr="00500AED" w14:paraId="46663758" w14:textId="77777777" w:rsidTr="00626670">
        <w:tc>
          <w:tcPr>
            <w:tcW w:w="2558" w:type="dxa"/>
          </w:tcPr>
          <w:p w14:paraId="60AC8B47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1832" w:type="dxa"/>
          </w:tcPr>
          <w:p w14:paraId="566805D9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80</w:t>
            </w:r>
          </w:p>
        </w:tc>
        <w:tc>
          <w:tcPr>
            <w:tcW w:w="1507" w:type="dxa"/>
          </w:tcPr>
          <w:p w14:paraId="6FB5349D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00-3.22*</w:t>
            </w:r>
          </w:p>
        </w:tc>
        <w:tc>
          <w:tcPr>
            <w:tcW w:w="2036" w:type="dxa"/>
          </w:tcPr>
          <w:p w14:paraId="15B062A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52</w:t>
            </w:r>
          </w:p>
        </w:tc>
        <w:tc>
          <w:tcPr>
            <w:tcW w:w="1276" w:type="dxa"/>
          </w:tcPr>
          <w:p w14:paraId="2AC443B5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82-2.82</w:t>
            </w:r>
          </w:p>
        </w:tc>
      </w:tr>
      <w:tr w:rsidR="00626670" w:rsidRPr="00500AED" w14:paraId="25F3730A" w14:textId="77777777" w:rsidTr="00626670">
        <w:tc>
          <w:tcPr>
            <w:tcW w:w="2558" w:type="dxa"/>
          </w:tcPr>
          <w:p w14:paraId="5A65F479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1832" w:type="dxa"/>
          </w:tcPr>
          <w:p w14:paraId="1460A711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73</w:t>
            </w:r>
          </w:p>
        </w:tc>
        <w:tc>
          <w:tcPr>
            <w:tcW w:w="1507" w:type="dxa"/>
          </w:tcPr>
          <w:p w14:paraId="5AF5FA3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91-3.28</w:t>
            </w:r>
          </w:p>
        </w:tc>
        <w:tc>
          <w:tcPr>
            <w:tcW w:w="2036" w:type="dxa"/>
          </w:tcPr>
          <w:p w14:paraId="298DBF71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2.79</w:t>
            </w:r>
          </w:p>
        </w:tc>
        <w:tc>
          <w:tcPr>
            <w:tcW w:w="1276" w:type="dxa"/>
          </w:tcPr>
          <w:p w14:paraId="3DF61E41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54-5.01**</w:t>
            </w:r>
          </w:p>
        </w:tc>
      </w:tr>
      <w:tr w:rsidR="00626670" w:rsidRPr="00500AED" w14:paraId="7F88331A" w14:textId="77777777" w:rsidTr="00626670">
        <w:tc>
          <w:tcPr>
            <w:tcW w:w="2558" w:type="dxa"/>
            <w:tcBorders>
              <w:bottom w:val="single" w:sz="4" w:space="0" w:color="auto"/>
            </w:tcBorders>
          </w:tcPr>
          <w:p w14:paraId="07910ECB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45+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2F13226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2.36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5A1DC2AE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30-4.26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42C2761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2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39F567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08-3.72*</w:t>
            </w:r>
          </w:p>
        </w:tc>
      </w:tr>
      <w:tr w:rsidR="00626670" w:rsidRPr="00500AED" w14:paraId="7F56D054" w14:textId="77777777" w:rsidTr="00626670">
        <w:tc>
          <w:tcPr>
            <w:tcW w:w="2558" w:type="dxa"/>
            <w:tcBorders>
              <w:top w:val="single" w:sz="4" w:space="0" w:color="auto"/>
            </w:tcBorders>
          </w:tcPr>
          <w:p w14:paraId="271D5F9D" w14:textId="77777777" w:rsidR="00A952BC" w:rsidRPr="00626670" w:rsidRDefault="00A952BC" w:rsidP="00365629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Gender of contact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CE9C48E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F26501B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1BDBF174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CABA38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626670" w:rsidRPr="00500AED" w14:paraId="3A7A8571" w14:textId="77777777" w:rsidTr="00626670">
        <w:tc>
          <w:tcPr>
            <w:tcW w:w="2558" w:type="dxa"/>
          </w:tcPr>
          <w:p w14:paraId="40832C7D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Male</w:t>
            </w:r>
          </w:p>
        </w:tc>
        <w:tc>
          <w:tcPr>
            <w:tcW w:w="1832" w:type="dxa"/>
          </w:tcPr>
          <w:p w14:paraId="034E889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507" w:type="dxa"/>
          </w:tcPr>
          <w:p w14:paraId="76D9A4E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036" w:type="dxa"/>
          </w:tcPr>
          <w:p w14:paraId="1698DCD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015BD156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</w:tr>
      <w:tr w:rsidR="00626670" w:rsidRPr="00500AED" w14:paraId="0065603A" w14:textId="77777777" w:rsidTr="00626670">
        <w:tc>
          <w:tcPr>
            <w:tcW w:w="2558" w:type="dxa"/>
            <w:tcBorders>
              <w:bottom w:val="single" w:sz="4" w:space="0" w:color="auto"/>
            </w:tcBorders>
          </w:tcPr>
          <w:p w14:paraId="095E188C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 xml:space="preserve">Female 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79E05F4A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89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2FB48F12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57-1.30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3CE182AD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5EF839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97-2.24</w:t>
            </w:r>
          </w:p>
        </w:tc>
      </w:tr>
      <w:tr w:rsidR="00626670" w:rsidRPr="00500AED" w14:paraId="2C453E69" w14:textId="77777777" w:rsidTr="00626670">
        <w:tc>
          <w:tcPr>
            <w:tcW w:w="2558" w:type="dxa"/>
            <w:tcBorders>
              <w:top w:val="single" w:sz="4" w:space="0" w:color="auto"/>
            </w:tcBorders>
          </w:tcPr>
          <w:p w14:paraId="4C29496A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Genetic distance to index patient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6F25820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A2BAC12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787536AE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BFB310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626670" w:rsidRPr="00500AED" w14:paraId="31291D82" w14:textId="77777777" w:rsidTr="00626670">
        <w:tc>
          <w:tcPr>
            <w:tcW w:w="2558" w:type="dxa"/>
          </w:tcPr>
          <w:p w14:paraId="77781490" w14:textId="1816D751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Not blood</w:t>
            </w:r>
            <w:r w:rsidR="008048D5">
              <w:rPr>
                <w:rFonts w:asciiTheme="minorHAnsi" w:hAnsiTheme="minorHAnsi" w:cstheme="minorHAnsi"/>
                <w:vertAlign w:val="baseline"/>
              </w:rPr>
              <w:t>-</w:t>
            </w:r>
            <w:r w:rsidRPr="00626670">
              <w:rPr>
                <w:rFonts w:asciiTheme="minorHAnsi" w:hAnsiTheme="minorHAnsi" w:cstheme="minorHAnsi"/>
                <w:vertAlign w:val="baseline"/>
              </w:rPr>
              <w:t>related (or unknown)</w:t>
            </w:r>
          </w:p>
        </w:tc>
        <w:tc>
          <w:tcPr>
            <w:tcW w:w="1832" w:type="dxa"/>
          </w:tcPr>
          <w:p w14:paraId="54B9D105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507" w:type="dxa"/>
          </w:tcPr>
          <w:p w14:paraId="77949EA1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036" w:type="dxa"/>
          </w:tcPr>
          <w:p w14:paraId="1B968352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7838ABF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</w:tr>
      <w:tr w:rsidR="00A952BC" w:rsidRPr="00500AED" w14:paraId="6A7B4C7F" w14:textId="77777777" w:rsidTr="00626670">
        <w:tc>
          <w:tcPr>
            <w:tcW w:w="2558" w:type="dxa"/>
          </w:tcPr>
          <w:p w14:paraId="115DDFDE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Blood-related (brother/sister/child/parent)</w:t>
            </w:r>
          </w:p>
        </w:tc>
        <w:tc>
          <w:tcPr>
            <w:tcW w:w="1832" w:type="dxa"/>
          </w:tcPr>
          <w:p w14:paraId="596200BE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2.90</w:t>
            </w:r>
          </w:p>
        </w:tc>
        <w:tc>
          <w:tcPr>
            <w:tcW w:w="1507" w:type="dxa"/>
          </w:tcPr>
          <w:p w14:paraId="1FC3629A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70-4.95***</w:t>
            </w:r>
          </w:p>
        </w:tc>
        <w:tc>
          <w:tcPr>
            <w:tcW w:w="2036" w:type="dxa"/>
          </w:tcPr>
          <w:p w14:paraId="25AA5ECD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98</w:t>
            </w:r>
          </w:p>
        </w:tc>
        <w:tc>
          <w:tcPr>
            <w:tcW w:w="1276" w:type="dxa"/>
          </w:tcPr>
          <w:p w14:paraId="1403A27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22-3.22**</w:t>
            </w:r>
          </w:p>
        </w:tc>
      </w:tr>
      <w:tr w:rsidR="00626670" w:rsidRPr="00500AED" w14:paraId="7E3DBE6B" w14:textId="77777777" w:rsidTr="00626670">
        <w:tc>
          <w:tcPr>
            <w:tcW w:w="2558" w:type="dxa"/>
            <w:tcBorders>
              <w:bottom w:val="single" w:sz="4" w:space="0" w:color="auto"/>
            </w:tcBorders>
          </w:tcPr>
          <w:p w14:paraId="17328B9E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Blood-related (other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922D9F5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2.34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9105044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33-4.10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21E40663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D5DAF5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59-1.81</w:t>
            </w:r>
          </w:p>
        </w:tc>
      </w:tr>
      <w:tr w:rsidR="00626670" w:rsidRPr="00500AED" w14:paraId="313B34AD" w14:textId="77777777" w:rsidTr="00626670">
        <w:tc>
          <w:tcPr>
            <w:tcW w:w="2558" w:type="dxa"/>
            <w:tcBorders>
              <w:top w:val="single" w:sz="4" w:space="0" w:color="auto"/>
            </w:tcBorders>
          </w:tcPr>
          <w:p w14:paraId="21BF11C6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Physical distance to index patient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3A1998FE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30F2DBB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785A1029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2ADBB3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626670" w:rsidRPr="00500AED" w14:paraId="75CE3218" w14:textId="77777777" w:rsidTr="00626670">
        <w:tc>
          <w:tcPr>
            <w:tcW w:w="2558" w:type="dxa"/>
          </w:tcPr>
          <w:p w14:paraId="476091BC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Not a household member</w:t>
            </w:r>
          </w:p>
        </w:tc>
        <w:tc>
          <w:tcPr>
            <w:tcW w:w="1832" w:type="dxa"/>
          </w:tcPr>
          <w:p w14:paraId="5EC3BEA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507" w:type="dxa"/>
          </w:tcPr>
          <w:p w14:paraId="1676C379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036" w:type="dxa"/>
          </w:tcPr>
          <w:p w14:paraId="6535BD84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59B45282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</w:tr>
      <w:tr w:rsidR="00626670" w:rsidRPr="00500AED" w14:paraId="2154EE77" w14:textId="77777777" w:rsidTr="00626670">
        <w:tc>
          <w:tcPr>
            <w:tcW w:w="2558" w:type="dxa"/>
            <w:tcBorders>
              <w:bottom w:val="single" w:sz="4" w:space="0" w:color="auto"/>
            </w:tcBorders>
          </w:tcPr>
          <w:p w14:paraId="0264C001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Household member (sharing roof and kitchen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E268E73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93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5833B27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14-3.26*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52514961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78EE26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71-2.14</w:t>
            </w:r>
          </w:p>
        </w:tc>
      </w:tr>
      <w:tr w:rsidR="00626670" w:rsidRPr="00500AED" w14:paraId="406F19D1" w14:textId="77777777" w:rsidTr="00626670">
        <w:tc>
          <w:tcPr>
            <w:tcW w:w="2558" w:type="dxa"/>
            <w:tcBorders>
              <w:top w:val="single" w:sz="4" w:space="0" w:color="auto"/>
            </w:tcBorders>
          </w:tcPr>
          <w:p w14:paraId="524D09B8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b/>
                <w:bCs/>
                <w:vertAlign w:val="baseline"/>
              </w:rPr>
              <w:t>Leprosy classification index patient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707AC46A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0CDF7EA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68ACAAF1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26BEB6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A952BC" w:rsidRPr="00500AED" w14:paraId="3EC17D7F" w14:textId="77777777" w:rsidTr="00626670">
        <w:tc>
          <w:tcPr>
            <w:tcW w:w="2558" w:type="dxa"/>
          </w:tcPr>
          <w:p w14:paraId="013E4EA1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PB</w:t>
            </w:r>
          </w:p>
        </w:tc>
        <w:tc>
          <w:tcPr>
            <w:tcW w:w="1832" w:type="dxa"/>
          </w:tcPr>
          <w:p w14:paraId="4E5B38F3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507" w:type="dxa"/>
          </w:tcPr>
          <w:p w14:paraId="1CA4A08A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036" w:type="dxa"/>
          </w:tcPr>
          <w:p w14:paraId="72AFA067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56A97A31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</w:tr>
      <w:tr w:rsidR="00626670" w:rsidRPr="00500AED" w14:paraId="2F3C9699" w14:textId="77777777" w:rsidTr="00626670">
        <w:tc>
          <w:tcPr>
            <w:tcW w:w="2558" w:type="dxa"/>
            <w:tcBorders>
              <w:bottom w:val="single" w:sz="4" w:space="0" w:color="auto"/>
            </w:tcBorders>
          </w:tcPr>
          <w:p w14:paraId="1FF846DB" w14:textId="77777777" w:rsidR="00A952BC" w:rsidRPr="00626670" w:rsidRDefault="00A952BC" w:rsidP="00365629">
            <w:pPr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MB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12C3119C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99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60873D2D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30-3.06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3F42C755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1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E5D580" w14:textId="77777777" w:rsidR="00A952BC" w:rsidRPr="00626670" w:rsidRDefault="00A952BC" w:rsidP="00365629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626670">
              <w:rPr>
                <w:rFonts w:asciiTheme="minorHAnsi" w:hAnsiTheme="minorHAnsi" w:cstheme="minorHAnsi"/>
                <w:vertAlign w:val="baseline"/>
              </w:rPr>
              <w:t>0.65-1.56</w:t>
            </w:r>
          </w:p>
        </w:tc>
      </w:tr>
    </w:tbl>
    <w:p w14:paraId="426A323D" w14:textId="77777777" w:rsidR="00A952BC" w:rsidRPr="00500AED" w:rsidRDefault="00A952BC" w:rsidP="00A952BC">
      <w:pPr>
        <w:rPr>
          <w:rFonts w:cstheme="minorHAnsi"/>
          <w:sz w:val="20"/>
          <w:szCs w:val="20"/>
        </w:rPr>
      </w:pPr>
      <w:r w:rsidRPr="00500AED">
        <w:rPr>
          <w:rFonts w:cstheme="minorHAnsi"/>
          <w:sz w:val="20"/>
          <w:szCs w:val="20"/>
        </w:rPr>
        <w:t>*p&lt;0.05; **p&lt;0.01 ***p&lt;0.001;  Adjusted risk factors for age of index patients, gender of both contacts and index patients, occupation of index patients as labour</w:t>
      </w:r>
    </w:p>
    <w:p w14:paraId="7F163303" w14:textId="77777777" w:rsidR="00A952BC" w:rsidRPr="0010624B" w:rsidRDefault="00A952BC" w:rsidP="00A952BC"/>
    <w:p w14:paraId="322621CA" w14:textId="77777777" w:rsidR="00A952BC" w:rsidRPr="0005700B" w:rsidRDefault="00A952BC">
      <w:pPr>
        <w:rPr>
          <w:rFonts w:cstheme="minorHAnsi"/>
          <w:sz w:val="20"/>
          <w:szCs w:val="20"/>
        </w:rPr>
      </w:pPr>
    </w:p>
    <w:p w14:paraId="02427C60" w14:textId="77777777" w:rsidR="00404006" w:rsidRPr="0005700B" w:rsidRDefault="00404006">
      <w:pPr>
        <w:rPr>
          <w:rFonts w:cstheme="minorHAnsi"/>
          <w:sz w:val="20"/>
          <w:szCs w:val="20"/>
        </w:rPr>
      </w:pPr>
    </w:p>
    <w:sectPr w:rsidR="00404006" w:rsidRPr="0005700B" w:rsidSect="00A46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F3C26"/>
    <w:rsid w:val="00103641"/>
    <w:rsid w:val="00125C0F"/>
    <w:rsid w:val="001648AC"/>
    <w:rsid w:val="001E318C"/>
    <w:rsid w:val="00207860"/>
    <w:rsid w:val="00214CCB"/>
    <w:rsid w:val="002332AC"/>
    <w:rsid w:val="0025464E"/>
    <w:rsid w:val="002E3600"/>
    <w:rsid w:val="00335F55"/>
    <w:rsid w:val="00353894"/>
    <w:rsid w:val="00356F96"/>
    <w:rsid w:val="003C0D65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85A26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048D5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46D39"/>
    <w:rsid w:val="00A952BC"/>
    <w:rsid w:val="00AB3F9D"/>
    <w:rsid w:val="00AD2A6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Jan hendrik Richardus</cp:lastModifiedBy>
  <cp:revision>2</cp:revision>
  <dcterms:created xsi:type="dcterms:W3CDTF">2025-04-16T11:13:00Z</dcterms:created>
  <dcterms:modified xsi:type="dcterms:W3CDTF">2025-04-16T11:13:00Z</dcterms:modified>
</cp:coreProperties>
</file>